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DB4" w:rsidRPr="002D175B" w:rsidRDefault="00B36046" w:rsidP="00DF3D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F3DB4" w:rsidRPr="002D175B">
        <w:rPr>
          <w:rFonts w:ascii="Times New Roman" w:hAnsi="Times New Roman" w:cs="Times New Roman"/>
          <w:b/>
          <w:sz w:val="24"/>
          <w:szCs w:val="24"/>
        </w:rPr>
        <w:t>Table.</w:t>
      </w:r>
      <w:r w:rsidR="00DF3DB4" w:rsidRPr="002D17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DF3DB4" w:rsidRPr="002D175B">
        <w:rPr>
          <w:rFonts w:ascii="Times New Roman" w:hAnsi="Times New Roman" w:cs="Times New Roman"/>
          <w:sz w:val="24"/>
          <w:szCs w:val="24"/>
        </w:rPr>
        <w:t>Lac des Iles designation of the drill cores discussed in this work</w:t>
      </w:r>
      <w:bookmarkEnd w:id="0"/>
    </w:p>
    <w:tbl>
      <w:tblPr>
        <w:tblStyle w:val="Grilledutableau"/>
        <w:tblW w:w="0" w:type="auto"/>
        <w:tblInd w:w="142" w:type="dxa"/>
        <w:tblLook w:val="04A0" w:firstRow="1" w:lastRow="0" w:firstColumn="1" w:lastColumn="0" w:noHBand="0" w:noVBand="1"/>
      </w:tblPr>
      <w:tblGrid>
        <w:gridCol w:w="1299"/>
        <w:gridCol w:w="1589"/>
        <w:gridCol w:w="1409"/>
        <w:gridCol w:w="1693"/>
        <w:gridCol w:w="1381"/>
        <w:gridCol w:w="1680"/>
      </w:tblGrid>
      <w:tr w:rsidR="00DF3DB4" w:rsidRPr="002D175B" w:rsidTr="00552A81">
        <w:trPr>
          <w:trHeight w:val="483"/>
        </w:trPr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Sample number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Hole number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:rsidR="00DF3DB4" w:rsidRPr="00D41B4E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B4E">
              <w:rPr>
                <w:rFonts w:ascii="Times New Roman" w:hAnsi="Times New Roman" w:cs="Times New Roman"/>
              </w:rPr>
              <w:t>Depth range (m)</w:t>
            </w:r>
          </w:p>
        </w:tc>
      </w:tr>
      <w:tr w:rsidR="00DF3DB4" w:rsidRPr="002D175B" w:rsidTr="00552A81">
        <w:trPr>
          <w:trHeight w:val="249"/>
        </w:trPr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Gabbronorite</w:t>
            </w:r>
            <w:proofErr w:type="spellEnd"/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X097924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8-805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89-190</w:t>
            </w:r>
          </w:p>
        </w:tc>
      </w:tr>
      <w:tr w:rsidR="00DF3DB4" w:rsidRPr="002D175B" w:rsidTr="00552A81">
        <w:trPr>
          <w:trHeight w:val="249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Gabbronorit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 xml:space="preserve"> A01266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9-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42-143</w:t>
            </w:r>
          </w:p>
        </w:tc>
      </w:tr>
      <w:tr w:rsidR="00DF3DB4" w:rsidRPr="002D175B" w:rsidTr="00552A81">
        <w:trPr>
          <w:trHeight w:val="234"/>
        </w:trPr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Gabbronorit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 xml:space="preserve"> A0126695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9-52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:rsidR="00DF3DB4" w:rsidRPr="002D175B" w:rsidRDefault="00DF3DB4" w:rsidP="00552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5B">
              <w:rPr>
                <w:rFonts w:ascii="Times New Roman" w:hAnsi="Times New Roman" w:cs="Times New Roman"/>
                <w:sz w:val="24"/>
                <w:szCs w:val="24"/>
              </w:rPr>
              <w:t>145-146</w:t>
            </w:r>
          </w:p>
        </w:tc>
      </w:tr>
    </w:tbl>
    <w:p w:rsidR="00DE017F" w:rsidRDefault="00DE017F"/>
    <w:sectPr w:rsidR="00DE01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DB4"/>
    <w:rsid w:val="00B36046"/>
    <w:rsid w:val="00D60243"/>
    <w:rsid w:val="00DE017F"/>
    <w:rsid w:val="00DF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98F7B"/>
  <w15:chartTrackingRefBased/>
  <w15:docId w15:val="{4C60A8D3-708F-4E8C-A6D0-8CE93743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DB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3D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</dc:creator>
  <cp:keywords/>
  <dc:description/>
  <cp:lastModifiedBy>Vidal</cp:lastModifiedBy>
  <cp:revision>3</cp:revision>
  <dcterms:created xsi:type="dcterms:W3CDTF">2025-02-25T16:02:00Z</dcterms:created>
  <dcterms:modified xsi:type="dcterms:W3CDTF">2025-02-25T16:17:00Z</dcterms:modified>
</cp:coreProperties>
</file>